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391A0" w14:textId="23BEB445" w:rsidR="003B7EAA" w:rsidRPr="002871FB" w:rsidRDefault="002871FB" w:rsidP="002871FB">
      <w:pPr>
        <w:jc w:val="both"/>
        <w:rPr>
          <w:rFonts w:ascii="Times New Roman" w:hAnsi="Times New Roman" w:cs="Times New Roman"/>
          <w:lang w:val="en-US"/>
        </w:rPr>
      </w:pPr>
      <w:r w:rsidRPr="00ED2334">
        <w:rPr>
          <w:b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1F856AD2" wp14:editId="72313512">
            <wp:simplePos x="0" y="0"/>
            <wp:positionH relativeFrom="page">
              <wp:posOffset>77470</wp:posOffset>
            </wp:positionH>
            <wp:positionV relativeFrom="margin">
              <wp:posOffset>603250</wp:posOffset>
            </wp:positionV>
            <wp:extent cx="10485120" cy="3032760"/>
            <wp:effectExtent l="0" t="0" r="0" b="0"/>
            <wp:wrapSquare wrapText="bothSides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85120" cy="303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B7EAA" w:rsidRPr="00ED2334">
        <w:rPr>
          <w:rFonts w:ascii="Times New Roman" w:hAnsi="Times New Roman" w:cs="Times New Roman"/>
          <w:b/>
          <w:bCs/>
          <w:lang w:val="en-US"/>
        </w:rPr>
        <w:t xml:space="preserve">Figure S1. </w:t>
      </w:r>
      <w:r w:rsidRPr="002871FB">
        <w:rPr>
          <w:rFonts w:ascii="Times New Roman" w:hAnsi="Times New Roman" w:cs="Times New Roman"/>
          <w:lang w:val="en-US"/>
        </w:rPr>
        <w:t>Mann–Whitney U test results comparing metal concentrations and enzymatic biomarkers in fish from two sampling sites in the middle Tocantins River, Brazilian Legal Amazon.</w:t>
      </w:r>
    </w:p>
    <w:p w14:paraId="638A8EFC" w14:textId="05A12B19" w:rsidR="00455580" w:rsidRPr="000737A8" w:rsidRDefault="00596716" w:rsidP="00596716">
      <w:pPr>
        <w:jc w:val="both"/>
        <w:rPr>
          <w:rFonts w:ascii="Times New Roman" w:hAnsi="Times New Roman" w:cs="Times New Roman"/>
          <w:lang w:val="es-ES"/>
        </w:rPr>
      </w:pPr>
      <w:r w:rsidRPr="00113264">
        <w:rPr>
          <w:rFonts w:ascii="Times New Roman" w:hAnsi="Times New Roman" w:cs="Times New Roman"/>
          <w:sz w:val="20"/>
          <w:szCs w:val="20"/>
          <w:lang w:val="en-US"/>
        </w:rPr>
        <w:t>CP: Standard length; Weight: Body weight. Al_m: Aluminium (muscle); As_m: Arsenic (muscle); Au_m: Gold (muscle); Ba_m: Barium (muscle); Ca_m: Calcium (muscle); Cr_m: Chromium (muscle); Cu_m: Copper (muscle); Fe_m: Iron (muscle); In_m: Indium (muscle); K_m: Potassium (muscle); Mg_m: Magnesium (muscle); Mn_m: Manganese (muscle); Na_m: Sodium (muscle); Ni_m: Nickel (muscle); P_m: Phosphorus (muscle); S_m: Sulfur (muscle); Sb_m: Antimony (muscle); Se_m: Selenium (muscle); Si_m: Silicon (muscle); Sn_m: Tin (muscle); Zn_m: Zinc (muscle). Al_f: Aluminium (liver); As_f: Arsenic (liver); Au_f: Gold (liver); Ba_f: Barium (liver); Ca_f: Calcium (liver); Co_f: Cobalt (liver); Cu_f: Copper (liver); Fe_f: Iron (liver); K_f: Potassium (liver); Mg_f: Magnesium (liver); Mn_f: Manganese (liver); Ni_f: Nickel (liver); P_f: Phosphorus (liver); Pb_f: Lead (liver); S_f: Sulfur (liver); Sb_f: Antimony (liver); Se_f: Selenium (liver); Si_f: Silicon (liver); Sn_f: Tin (liver); Zn_f: Zinc (liver). AChE_m: Acetylcholinesterase (muscle); ALP_m: Alkaline Phosphatase (muscle); AChE_f: Acetylcholinesterase (liver); AST_f: Aspartate Aminotransferase (liver); ALT_f: Alanine Aminotransferase (liver); ALP_f: Alkaline Phosphatase (liver).</w:t>
      </w:r>
      <w:r w:rsidR="009E5FBE" w:rsidRPr="00113264">
        <w:rPr>
          <w:rFonts w:ascii="Times New Roman" w:hAnsi="Times New Roman" w:cs="Times New Roman"/>
          <w:sz w:val="20"/>
          <w:szCs w:val="20"/>
          <w:lang w:val="en-US"/>
        </w:rPr>
        <w:t xml:space="preserve"> Positive values of r (r &gt; 0) indicate direct relationships between variables, whereas negative values (r &lt; 0) indicate inverse relationships. The strength of the associations was interpreted following Akoglu (2018), considering |r| ≤ 0.30 as weak, 0.40–0.60 as moderate, and |r| ≥ 0.70 as strong.</w:t>
      </w:r>
    </w:p>
    <w:sectPr w:rsidR="00455580" w:rsidRPr="000737A8" w:rsidSect="002871F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468D4" w14:textId="77777777" w:rsidR="00F26D0E" w:rsidRDefault="00F26D0E" w:rsidP="00455580">
      <w:pPr>
        <w:spacing w:after="0" w:line="240" w:lineRule="auto"/>
      </w:pPr>
      <w:r>
        <w:separator/>
      </w:r>
    </w:p>
  </w:endnote>
  <w:endnote w:type="continuationSeparator" w:id="0">
    <w:p w14:paraId="77079B80" w14:textId="77777777" w:rsidR="00F26D0E" w:rsidRDefault="00F26D0E" w:rsidP="00455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C1459" w14:textId="77777777" w:rsidR="00F26D0E" w:rsidRDefault="00F26D0E" w:rsidP="00455580">
      <w:pPr>
        <w:spacing w:after="0" w:line="240" w:lineRule="auto"/>
      </w:pPr>
      <w:r>
        <w:separator/>
      </w:r>
    </w:p>
  </w:footnote>
  <w:footnote w:type="continuationSeparator" w:id="0">
    <w:p w14:paraId="2173D50C" w14:textId="77777777" w:rsidR="00F26D0E" w:rsidRDefault="00F26D0E" w:rsidP="004555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9C7"/>
    <w:rsid w:val="000737A8"/>
    <w:rsid w:val="00107335"/>
    <w:rsid w:val="00113264"/>
    <w:rsid w:val="00132A4C"/>
    <w:rsid w:val="001E07C0"/>
    <w:rsid w:val="002871FB"/>
    <w:rsid w:val="002B6183"/>
    <w:rsid w:val="003B7EAA"/>
    <w:rsid w:val="003F6AC4"/>
    <w:rsid w:val="00455580"/>
    <w:rsid w:val="00473D5C"/>
    <w:rsid w:val="00596716"/>
    <w:rsid w:val="007B1BC2"/>
    <w:rsid w:val="0084014E"/>
    <w:rsid w:val="008A04E9"/>
    <w:rsid w:val="009509C7"/>
    <w:rsid w:val="00967652"/>
    <w:rsid w:val="00984B1B"/>
    <w:rsid w:val="009E5FBE"/>
    <w:rsid w:val="00A02022"/>
    <w:rsid w:val="00BA381D"/>
    <w:rsid w:val="00BD3FA6"/>
    <w:rsid w:val="00C91C5D"/>
    <w:rsid w:val="00CE227D"/>
    <w:rsid w:val="00DF424A"/>
    <w:rsid w:val="00E452DA"/>
    <w:rsid w:val="00E56705"/>
    <w:rsid w:val="00ED2334"/>
    <w:rsid w:val="00F26D0E"/>
    <w:rsid w:val="00F418C0"/>
    <w:rsid w:val="00F820E3"/>
    <w:rsid w:val="00FD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305937"/>
  <w15:chartTrackingRefBased/>
  <w15:docId w15:val="{C7F467AE-8557-4119-A69D-574412D5C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509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509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509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509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509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509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509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509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509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509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509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509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509C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509C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509C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509C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509C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509C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509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50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509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509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509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509C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509C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509C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509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509C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509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2871FB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871FB"/>
    <w:rPr>
      <w:color w:val="800080"/>
      <w:u w:val="single"/>
    </w:rPr>
  </w:style>
  <w:style w:type="paragraph" w:customStyle="1" w:styleId="msonormal0">
    <w:name w:val="msonormal"/>
    <w:basedOn w:val="Normal"/>
    <w:rsid w:val="002871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287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4555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55580"/>
  </w:style>
  <w:style w:type="paragraph" w:styleId="Rodap">
    <w:name w:val="footer"/>
    <w:basedOn w:val="Normal"/>
    <w:link w:val="RodapChar"/>
    <w:uiPriority w:val="99"/>
    <w:unhideWhenUsed/>
    <w:rsid w:val="004555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55580"/>
  </w:style>
  <w:style w:type="character" w:styleId="Refdecomentrio">
    <w:name w:val="annotation reference"/>
    <w:basedOn w:val="Fontepargpadro"/>
    <w:uiPriority w:val="99"/>
    <w:semiHidden/>
    <w:unhideWhenUsed/>
    <w:rsid w:val="00A020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0202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0202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020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020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5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66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Acioly</dc:creator>
  <cp:keywords/>
  <dc:description/>
  <cp:lastModifiedBy>Thiago Acioly</cp:lastModifiedBy>
  <cp:revision>14</cp:revision>
  <dcterms:created xsi:type="dcterms:W3CDTF">2025-11-12T18:34:00Z</dcterms:created>
  <dcterms:modified xsi:type="dcterms:W3CDTF">2026-02-01T23:29:00Z</dcterms:modified>
</cp:coreProperties>
</file>